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S7. </w:t>
      </w:r>
      <w:r>
        <w:rPr>
          <w:rFonts w:cs="Arial" w:ascii="Arial" w:hAnsi="Arial"/>
          <w:sz w:val="24"/>
          <w:szCs w:val="24"/>
        </w:rPr>
        <w:t>Total and indirect effects for models in Figure 5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267460</wp:posOffset>
                </wp:positionV>
                <wp:extent cx="4979035" cy="2609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9035" cy="2609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4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44" w:type="dxa"/>
                              </w:tblCellMar>
                            </w:tblPr>
                            <w:tblGrid>
                              <w:gridCol w:w="2187"/>
                              <w:gridCol w:w="1267"/>
                              <w:gridCol w:w="947"/>
                              <w:gridCol w:w="773"/>
                              <w:gridCol w:w="947"/>
                              <w:gridCol w:w="773"/>
                              <w:gridCol w:w="947"/>
                            </w:tblGrid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Fluoxetine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Ki67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rdU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direct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direct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dire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Low Anxiety group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Ki67 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rdU 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ST Immobility 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05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11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63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High Anxiety group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Ki67 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BrdU 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0" w:hRule="atLeast"/>
                              </w:trPr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both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FST Immobility 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49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07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 0.29</w:t>
                                  </w: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2.05pt;height:205.5pt;mso-wrap-distance-left:0pt;mso-wrap-distance-right:7.05pt;mso-wrap-distance-top:0pt;mso-wrap-distance-bottom:0pt;margin-top:99.8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841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44" w:type="dxa"/>
                        </w:tblCellMar>
                      </w:tblPr>
                      <w:tblGrid>
                        <w:gridCol w:w="2187"/>
                        <w:gridCol w:w="1267"/>
                        <w:gridCol w:w="947"/>
                        <w:gridCol w:w="773"/>
                        <w:gridCol w:w="947"/>
                        <w:gridCol w:w="773"/>
                        <w:gridCol w:w="947"/>
                      </w:tblGrid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Fluoxetine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Ki67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rdU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direct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direct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direct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Low Anxiety group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Ki67 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rdU 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ST Immobility 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05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11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63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High Anxiety group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Ki67 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BrdU 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0" w:hRule="atLeast"/>
                        </w:trPr>
                        <w:tc>
                          <w:tcPr>
                            <w:tcW w:w="2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FST Immobility 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49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07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 0.29</w:t>
                            </w: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5:03:00Z</dcterms:created>
  <dc:creator>Jorge</dc:creator>
  <dc:description/>
  <dc:language>en-US</dc:language>
  <cp:lastModifiedBy>Jorge</cp:lastModifiedBy>
  <dcterms:modified xsi:type="dcterms:W3CDTF">2009-12-18T15:03:00Z</dcterms:modified>
  <cp:revision>2</cp:revision>
  <dc:subject/>
  <dc:title/>
</cp:coreProperties>
</file>